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8E7" w:rsidRPr="00F71110" w:rsidRDefault="00C248E7" w:rsidP="00C248E7">
      <w:pPr>
        <w:spacing w:before="100" w:beforeAutospacing="1" w:after="0" w:line="480" w:lineRule="auto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F71110">
        <w:rPr>
          <w:rFonts w:ascii="Times New Roman" w:hAnsi="Times New Roman"/>
          <w:b/>
          <w:sz w:val="24"/>
          <w:szCs w:val="24"/>
        </w:rPr>
        <w:t>S2 Table.</w:t>
      </w:r>
      <w:proofErr w:type="gramEnd"/>
      <w:r w:rsidRPr="00F7111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71110">
        <w:rPr>
          <w:rFonts w:ascii="Times New Roman" w:hAnsi="Times New Roman"/>
          <w:b/>
          <w:bCs/>
          <w:sz w:val="24"/>
          <w:szCs w:val="24"/>
        </w:rPr>
        <w:t>Hydrogen bond interactions between DNA and Oct4/Sox2 complexes</w:t>
      </w:r>
      <w:r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</w:p>
    <w:tbl>
      <w:tblPr>
        <w:tblW w:w="97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0"/>
        <w:gridCol w:w="2065"/>
        <w:gridCol w:w="3150"/>
        <w:gridCol w:w="2880"/>
      </w:tblGrid>
      <w:tr w:rsidR="007022E7" w:rsidRPr="004505D3" w:rsidTr="00B963D3">
        <w:trPr>
          <w:trHeight w:val="570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05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t4/Sox2</w:t>
            </w:r>
            <w:r w:rsidRPr="004505D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0bp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05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cleotide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05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drogen bond description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05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acting residues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Sox2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  .OG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Ser186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6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 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70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6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.NZ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187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7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  .ND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sn160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8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.NE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Trp193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9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 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57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12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228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13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.NZ</w:t>
            </w:r>
            <w:bookmarkStart w:id="0" w:name="_GoBack"/>
            <w:bookmarkEnd w:id="0"/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231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14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.OG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Thr232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28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3* .NZ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229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29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.NZ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229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30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227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31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  .NH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57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31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4* .OH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Tyr224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31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.N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227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32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54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33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.NZ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156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33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3* .N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67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34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67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35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.N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71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10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4*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57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10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212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35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N2  .OG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Ser183</w:t>
            </w:r>
          </w:p>
        </w:tc>
      </w:tr>
      <w:tr w:rsidR="00735B56" w:rsidRPr="004505D3" w:rsidTr="00B963D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11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.NZ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223</w:t>
            </w:r>
          </w:p>
        </w:tc>
      </w:tr>
      <w:tr w:rsidR="00597FDB" w:rsidRPr="004505D3" w:rsidTr="00B963D3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ct4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1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2P  .NZ 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17</w:t>
            </w:r>
          </w:p>
        </w:tc>
      </w:tr>
      <w:tr w:rsidR="00597FDB" w:rsidRPr="004505D3" w:rsidTr="00B963D3">
        <w:trPr>
          <w:trHeight w:val="387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10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1P  .NH1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Arg20 </w:t>
            </w:r>
          </w:p>
        </w:tc>
      </w:tr>
      <w:tr w:rsidR="00597FDB" w:rsidRPr="004505D3" w:rsidTr="00B963D3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1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6   .NH2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Arg49 </w:t>
            </w:r>
          </w:p>
        </w:tc>
      </w:tr>
      <w:tr w:rsidR="00597FDB" w:rsidRPr="004505D3" w:rsidTr="00703FED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18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4*  .NH1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Arg95 </w:t>
            </w:r>
          </w:p>
        </w:tc>
      </w:tr>
      <w:tr w:rsidR="00597FDB" w:rsidRPr="004505D3" w:rsidTr="00703FED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15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4*  .NH2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Arg97 </w:t>
            </w:r>
          </w:p>
        </w:tc>
      </w:tr>
      <w:tr w:rsidR="00597FDB" w:rsidRPr="004505D3" w:rsidTr="00703FED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17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1P  .OG1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Thr98 </w:t>
            </w:r>
          </w:p>
        </w:tc>
      </w:tr>
      <w:tr w:rsidR="00597FDB" w:rsidRPr="004505D3" w:rsidTr="00703FED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16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 .ND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sn143</w:t>
            </w:r>
          </w:p>
        </w:tc>
      </w:tr>
      <w:tr w:rsidR="00597FDB" w:rsidRPr="004505D3" w:rsidTr="00703FED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17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N6   .OD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sn143</w:t>
            </w:r>
          </w:p>
        </w:tc>
      </w:tr>
      <w:tr w:rsidR="00597FDB" w:rsidRPr="004505D3" w:rsidTr="00703FED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17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N6   .OE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Gln146</w:t>
            </w:r>
          </w:p>
        </w:tc>
      </w:tr>
      <w:tr w:rsidR="00597FDB" w:rsidRPr="004505D3" w:rsidTr="0001259A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15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2P  .NZ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147</w:t>
            </w:r>
          </w:p>
        </w:tc>
      </w:tr>
      <w:tr w:rsidR="00597FDB" w:rsidRPr="004505D3" w:rsidTr="0001259A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14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 .NH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50</w:t>
            </w:r>
          </w:p>
        </w:tc>
      </w:tr>
      <w:tr w:rsidR="00597FDB" w:rsidRPr="004505D3" w:rsidTr="0001259A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25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2P  .OG 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Ser43 </w:t>
            </w:r>
          </w:p>
        </w:tc>
      </w:tr>
      <w:tr w:rsidR="00597FDB" w:rsidRPr="004505D3" w:rsidTr="0001259A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25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2P  .OG1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Thr45 </w:t>
            </w:r>
          </w:p>
        </w:tc>
      </w:tr>
      <w:tr w:rsidR="00597FDB" w:rsidRPr="004505D3" w:rsidTr="0001259A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25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6   .NH2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Arg49 </w:t>
            </w:r>
          </w:p>
        </w:tc>
      </w:tr>
      <w:tr w:rsidR="00597FDB" w:rsidRPr="004505D3" w:rsidTr="0001259A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22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3*  .OG 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Ser56 </w:t>
            </w:r>
          </w:p>
        </w:tc>
      </w:tr>
      <w:tr w:rsidR="00597FDB" w:rsidRPr="004505D3" w:rsidTr="0001259A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23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1P  .OG 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Ser56 </w:t>
            </w:r>
          </w:p>
        </w:tc>
      </w:tr>
      <w:tr w:rsidR="00597FDB" w:rsidRPr="004505D3" w:rsidTr="0001259A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23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1P  .ND2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Asn59 </w:t>
            </w:r>
          </w:p>
        </w:tc>
      </w:tr>
      <w:tr w:rsidR="00597FDB" w:rsidRPr="004505D3" w:rsidTr="0001259A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25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1P  .NE2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Gln91 </w:t>
            </w:r>
          </w:p>
        </w:tc>
      </w:tr>
      <w:tr w:rsidR="00597FDB" w:rsidRPr="004505D3" w:rsidTr="00703FED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26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2P  .NZ 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Lys94 </w:t>
            </w:r>
          </w:p>
        </w:tc>
      </w:tr>
      <w:tr w:rsidR="00597FDB" w:rsidRPr="004505D3" w:rsidTr="00703FED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26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O1P  .NZ  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 xml:space="preserve">Lys96 </w:t>
            </w:r>
          </w:p>
        </w:tc>
      </w:tr>
      <w:tr w:rsidR="00597FDB" w:rsidRPr="004505D3" w:rsidTr="00703FED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22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4   .NE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Gln146</w:t>
            </w:r>
          </w:p>
        </w:tc>
      </w:tr>
      <w:tr w:rsidR="00597FDB" w:rsidRPr="004505D3" w:rsidTr="008855C6">
        <w:trPr>
          <w:trHeight w:val="570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D3" w:rsidRPr="004505D3" w:rsidRDefault="004505D3" w:rsidP="0045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05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t4/Sox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  <w:r w:rsidRPr="004505D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p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05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cleotid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05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drogen bond descriptio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05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acting residues</w:t>
            </w:r>
          </w:p>
        </w:tc>
      </w:tr>
      <w:tr w:rsidR="00597FDB" w:rsidRPr="004505D3" w:rsidTr="00763823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Sox2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3*  .OG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Ser183</w:t>
            </w:r>
          </w:p>
        </w:tc>
      </w:tr>
      <w:tr w:rsidR="00597FDB" w:rsidRPr="004505D3" w:rsidTr="0076382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3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   .OG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Ser186</w:t>
            </w:r>
          </w:p>
        </w:tc>
      </w:tr>
      <w:tr w:rsidR="00597FDB" w:rsidRPr="004505D3" w:rsidTr="0076382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3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3*  .NZ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187</w:t>
            </w:r>
          </w:p>
        </w:tc>
      </w:tr>
      <w:tr w:rsidR="00597FDB" w:rsidRPr="004505D3" w:rsidTr="0076382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4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 .NZ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187</w:t>
            </w:r>
          </w:p>
        </w:tc>
      </w:tr>
      <w:tr w:rsidR="00597FDB" w:rsidRPr="004505D3" w:rsidTr="0076382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5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   .ND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sn160</w:t>
            </w:r>
          </w:p>
        </w:tc>
      </w:tr>
      <w:tr w:rsidR="00597FDB" w:rsidRPr="004505D3" w:rsidTr="0076382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5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3*  .NE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Trp193</w:t>
            </w:r>
          </w:p>
        </w:tc>
      </w:tr>
      <w:tr w:rsidR="00597FDB" w:rsidRPr="004505D3" w:rsidTr="0076382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6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 .NE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Trp193</w:t>
            </w:r>
          </w:p>
        </w:tc>
      </w:tr>
      <w:tr w:rsidR="00597FDB" w:rsidRPr="004505D3" w:rsidTr="008855C6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7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   .NH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57</w:t>
            </w:r>
          </w:p>
        </w:tc>
      </w:tr>
      <w:tr w:rsidR="00597FDB" w:rsidRPr="004505D3" w:rsidTr="008855C6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4*  .NH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57</w:t>
            </w:r>
          </w:p>
        </w:tc>
      </w:tr>
      <w:tr w:rsidR="00597FDB" w:rsidRPr="004505D3" w:rsidTr="00410486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9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 .NZ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223</w:t>
            </w:r>
          </w:p>
        </w:tc>
      </w:tr>
      <w:tr w:rsidR="00597FDB" w:rsidRPr="004505D3" w:rsidTr="00894885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9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  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228</w:t>
            </w:r>
          </w:p>
        </w:tc>
      </w:tr>
      <w:tr w:rsidR="00597FDB" w:rsidRPr="004505D3" w:rsidTr="00410486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10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 .N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225</w:t>
            </w:r>
          </w:p>
        </w:tc>
      </w:tr>
      <w:tr w:rsidR="00597FDB" w:rsidRPr="004505D3" w:rsidTr="00B63125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38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3*  .NZ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231</w:t>
            </w:r>
          </w:p>
        </w:tc>
      </w:tr>
      <w:tr w:rsidR="00597FDB" w:rsidRPr="004505D3" w:rsidTr="00410486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39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4*  .NH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228</w:t>
            </w:r>
          </w:p>
        </w:tc>
      </w:tr>
      <w:tr w:rsidR="00597FDB" w:rsidRPr="004505D3" w:rsidTr="00410486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41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54</w:t>
            </w:r>
          </w:p>
        </w:tc>
      </w:tr>
      <w:tr w:rsidR="00597FDB" w:rsidRPr="004505D3" w:rsidTr="00410486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41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   .NH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57</w:t>
            </w:r>
          </w:p>
        </w:tc>
      </w:tr>
      <w:tr w:rsidR="00597FDB" w:rsidRPr="004505D3" w:rsidTr="00410486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41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4*  .OH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Tyr224</w:t>
            </w:r>
          </w:p>
        </w:tc>
      </w:tr>
      <w:tr w:rsidR="00597FDB" w:rsidRPr="004505D3" w:rsidTr="00410486">
        <w:trPr>
          <w:trHeight w:val="302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43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3*  .N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67</w:t>
            </w:r>
          </w:p>
        </w:tc>
      </w:tr>
      <w:tr w:rsidR="00597FDB" w:rsidRPr="004505D3" w:rsidTr="00410486">
        <w:trPr>
          <w:trHeight w:val="302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44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67</w:t>
            </w:r>
          </w:p>
        </w:tc>
      </w:tr>
      <w:tr w:rsidR="00597FDB" w:rsidRPr="004505D3" w:rsidTr="00410486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45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71</w:t>
            </w:r>
          </w:p>
        </w:tc>
      </w:tr>
      <w:tr w:rsidR="00597FDB" w:rsidRPr="004505D3" w:rsidTr="00410486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1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   .NE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His181</w:t>
            </w:r>
          </w:p>
        </w:tc>
      </w:tr>
      <w:tr w:rsidR="00597FDB" w:rsidRPr="004505D3" w:rsidTr="00410486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8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212</w:t>
            </w:r>
          </w:p>
        </w:tc>
      </w:tr>
      <w:tr w:rsidR="00597FDB" w:rsidRPr="004505D3" w:rsidTr="00410486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42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54</w:t>
            </w:r>
          </w:p>
        </w:tc>
      </w:tr>
      <w:tr w:rsidR="00597FDB" w:rsidRPr="004505D3" w:rsidTr="00410486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43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 .NZ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156</w:t>
            </w:r>
          </w:p>
        </w:tc>
      </w:tr>
      <w:tr w:rsidR="00597FDB" w:rsidRPr="004505D3" w:rsidTr="00894885">
        <w:trPr>
          <w:trHeight w:val="387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45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71</w:t>
            </w:r>
          </w:p>
        </w:tc>
      </w:tr>
      <w:tr w:rsidR="00597FDB" w:rsidRPr="004505D3" w:rsidTr="00894885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45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4*  .ND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sn182</w:t>
            </w:r>
          </w:p>
        </w:tc>
      </w:tr>
      <w:tr w:rsidR="00597FDB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10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4*  .N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jc w:val="both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228</w:t>
            </w:r>
          </w:p>
        </w:tc>
      </w:tr>
      <w:tr w:rsidR="00837793" w:rsidRPr="004505D3" w:rsidTr="00C95E38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ct4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1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 .NH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20</w:t>
            </w:r>
          </w:p>
        </w:tc>
      </w:tr>
      <w:tr w:rsidR="00837793" w:rsidRPr="004505D3" w:rsidTr="00C95E38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12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 .NZ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17</w:t>
            </w:r>
          </w:p>
        </w:tc>
      </w:tr>
      <w:tr w:rsidR="00837793" w:rsidRPr="004505D3" w:rsidTr="00C95E38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12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N6   .OE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Gln44</w:t>
            </w:r>
          </w:p>
        </w:tc>
      </w:tr>
      <w:tr w:rsidR="00837793" w:rsidRPr="004505D3" w:rsidTr="00C95E38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13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4   .OG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Thr45</w:t>
            </w:r>
          </w:p>
        </w:tc>
      </w:tr>
      <w:tr w:rsidR="00837793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14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N7  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49</w:t>
            </w:r>
          </w:p>
        </w:tc>
      </w:tr>
      <w:tr w:rsidR="00837793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16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4* 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97</w:t>
            </w:r>
          </w:p>
        </w:tc>
      </w:tr>
      <w:tr w:rsidR="00837793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16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 .NH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05</w:t>
            </w:r>
          </w:p>
        </w:tc>
      </w:tr>
      <w:tr w:rsidR="00837793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16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 .NZ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147</w:t>
            </w:r>
          </w:p>
        </w:tc>
      </w:tr>
      <w:tr w:rsidR="00837793" w:rsidRPr="004505D3" w:rsidTr="00C95E38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17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4*  .N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97</w:t>
            </w:r>
          </w:p>
        </w:tc>
      </w:tr>
      <w:tr w:rsidR="00837793" w:rsidRPr="004505D3" w:rsidTr="00C95E38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1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 .ND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sn143</w:t>
            </w:r>
          </w:p>
        </w:tc>
      </w:tr>
      <w:tr w:rsidR="00837793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17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N6   .OE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Gln146</w:t>
            </w:r>
          </w:p>
        </w:tc>
      </w:tr>
      <w:tr w:rsidR="00837793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18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1P  .OG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Thr98</w:t>
            </w:r>
          </w:p>
        </w:tc>
      </w:tr>
      <w:tr w:rsidR="00837793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26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145</w:t>
            </w:r>
          </w:p>
        </w:tc>
      </w:tr>
      <w:tr w:rsidR="00837793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30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 .OG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Ser56</w:t>
            </w:r>
          </w:p>
        </w:tc>
      </w:tr>
      <w:tr w:rsidR="00837793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T30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   .NH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Arg95</w:t>
            </w:r>
          </w:p>
        </w:tc>
      </w:tr>
      <w:tr w:rsidR="00837793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A31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 .NZ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40</w:t>
            </w:r>
          </w:p>
        </w:tc>
      </w:tr>
      <w:tr w:rsidR="00837793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32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 .OG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Ser43</w:t>
            </w:r>
          </w:p>
        </w:tc>
      </w:tr>
      <w:tr w:rsidR="00837793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G32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 .OG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Thr46</w:t>
            </w:r>
          </w:p>
        </w:tc>
      </w:tr>
      <w:tr w:rsidR="00837793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jc w:val="both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33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N4   .OG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Thr45</w:t>
            </w:r>
          </w:p>
        </w:tc>
      </w:tr>
      <w:tr w:rsidR="00837793" w:rsidRPr="004505D3" w:rsidTr="00DC29F3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5D3" w:rsidRPr="004505D3" w:rsidRDefault="004505D3" w:rsidP="004505D3">
            <w:pPr>
              <w:spacing w:line="24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DC33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O2P  .NZ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5D3" w:rsidRPr="004505D3" w:rsidRDefault="004505D3" w:rsidP="004505D3">
            <w:pPr>
              <w:spacing w:line="240" w:lineRule="auto"/>
              <w:jc w:val="both"/>
              <w:rPr>
                <w:rFonts w:ascii="Times New Roman" w:hAnsi="Times New Roman"/>
                <w:noProof/>
              </w:rPr>
            </w:pPr>
            <w:r w:rsidRPr="004505D3">
              <w:rPr>
                <w:rFonts w:ascii="Times New Roman" w:hAnsi="Times New Roman"/>
                <w:noProof/>
              </w:rPr>
              <w:t>Lys94</w:t>
            </w:r>
          </w:p>
        </w:tc>
      </w:tr>
    </w:tbl>
    <w:p w:rsidR="00AE0E5B" w:rsidRDefault="00AE0E5B"/>
    <w:p w:rsidR="00AE0E5B" w:rsidRDefault="00AE0E5B"/>
    <w:p w:rsidR="00AE0E5B" w:rsidRDefault="00AE0E5B"/>
    <w:p w:rsidR="00AE0E5B" w:rsidRDefault="00AE0E5B"/>
    <w:p w:rsidR="00AE0E5B" w:rsidRDefault="00AE0E5B"/>
    <w:p w:rsidR="00AE0E5B" w:rsidRDefault="00AE0E5B"/>
    <w:p w:rsidR="00AE0E5B" w:rsidRDefault="00AE0E5B"/>
    <w:p w:rsidR="00AE0E5B" w:rsidRDefault="00AE0E5B"/>
    <w:p w:rsidR="00AE0E5B" w:rsidRDefault="00AE0E5B"/>
    <w:p w:rsidR="00AE0E5B" w:rsidRDefault="00AE0E5B"/>
    <w:p w:rsidR="00AE0E5B" w:rsidRDefault="00AE0E5B"/>
    <w:p w:rsidR="00AE0E5B" w:rsidRDefault="00AE0E5B"/>
    <w:p w:rsidR="00AE0E5B" w:rsidRDefault="00AE0E5B"/>
    <w:p w:rsidR="00AE0E5B" w:rsidRDefault="00AE0E5B"/>
    <w:p w:rsidR="00AE0E5B" w:rsidRDefault="00AE0E5B"/>
    <w:sectPr w:rsidR="00AE0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8E7"/>
    <w:rsid w:val="0001259A"/>
    <w:rsid w:val="00410486"/>
    <w:rsid w:val="004505D3"/>
    <w:rsid w:val="00597FDB"/>
    <w:rsid w:val="005E3202"/>
    <w:rsid w:val="00624EF1"/>
    <w:rsid w:val="007022E7"/>
    <w:rsid w:val="00703FED"/>
    <w:rsid w:val="00735B56"/>
    <w:rsid w:val="00763823"/>
    <w:rsid w:val="00837793"/>
    <w:rsid w:val="008855C6"/>
    <w:rsid w:val="00894885"/>
    <w:rsid w:val="00A82534"/>
    <w:rsid w:val="00AE0E5B"/>
    <w:rsid w:val="00B63125"/>
    <w:rsid w:val="00B963D3"/>
    <w:rsid w:val="00BA2A09"/>
    <w:rsid w:val="00C248E7"/>
    <w:rsid w:val="00C95E38"/>
    <w:rsid w:val="00DC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8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8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74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usha</dc:creator>
  <cp:lastModifiedBy>HEC</cp:lastModifiedBy>
  <cp:revision>18</cp:revision>
  <dcterms:created xsi:type="dcterms:W3CDTF">2016-01-06T02:32:00Z</dcterms:created>
  <dcterms:modified xsi:type="dcterms:W3CDTF">2016-01-06T05:16:00Z</dcterms:modified>
</cp:coreProperties>
</file>